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pBdr>
          <w:right w:val="single" w:sz="4" w:space="10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AD8             MRVK---EKYQHLWRWGWKWGTMLLGILMICSATEKLWVTVYYGVPVWKEATTTLFCASD 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JRFL            MRVKGIRKNYQHLWRG----GTLLLGIIVICSAVEKLWVTVYYGVPVWKEATTTLFCASD 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DH12_5          MRVMGIRKNYQHLWKG----GTLLLGILMICSAAEQLWVTVYYGVPVWKEA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TTLFCASD 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16"/>
          <w:szCs w:val="16"/>
          <w:lang w:eastAsia="en-US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US"/>
        </w:rPr>
        <w:t>HW1             MRARETRKNYQCLWRW----GTMLLGMLMICSAAENLWVTVYYGVPVWKEATTTLFCASD 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16"/>
          <w:szCs w:val="16"/>
          <w:lang w:eastAsia="en-US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U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AD8             AKAYDTEVHNVWATHACVPTDPNPQEVVLE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VTENFNMWKNNMVEQMHEDIISLWDQSLK 1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JRFL            AKAYDTEVHNVWATHACVPTDPNPQEVVLG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VTEKFNMWKNNMVEQMQEDIISLWDQSLK 1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DH125           AKAYDTEVHNVWATHACVPTDPNPQEILLE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VTEDFNMWKNNMVEQMHEDIISLWDQSLK 11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HW1             AKAYKTEVHNVWATHACVPTDPNPQEIELE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VTENFNMWKNDMVEQMQEDIISLWDQSLK 1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ab/>
        <w:tab/>
        <w:tab/>
        <w:tab/>
        <w:t>V1</w:t>
        <w:tab/>
        <w:tab/>
        <w:tab/>
        <w:t>V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89430</wp:posOffset>
                </wp:positionH>
                <wp:positionV relativeFrom="paragraph">
                  <wp:posOffset>101600</wp:posOffset>
                </wp:positionV>
                <wp:extent cx="2882265" cy="4660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2265" cy="466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95pt;height:36.7pt;mso-wrap-distance-left:9.05pt;mso-wrap-distance-right:9.05pt;mso-wrap-distance-top:0pt;mso-wrap-distance-bottom:0pt;margin-top:8pt;mso-position-vertical-relative:text;margin-left:140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AD8             PCVKLTPLCVTL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CTDLR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VTNI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SSE-------GMRGEIK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CSFKITTSIRDKVKKDY 1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JRFL            PCVKLTPLCVTLNCKDV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AT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TT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SEG------TMERGEIK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CSF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ITTSIRDEVQKEY 1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DH125           PCVKLTPLCVTLHCTDLK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TNLK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TK---IIGKSMRGEIK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CSF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VTKNIIDKVKKEY 17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HW1             PCVELTPLCVTLNCIDV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ITNT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SSN</w:t>
      </w:r>
      <w:r>
        <w:rPr>
          <w:b/>
          <w:color w:val="FF0000"/>
          <w:sz w:val="16"/>
          <w:szCs w:val="16"/>
        </w:rPr>
        <w:t>NN</w:t>
      </w:r>
      <w:r>
        <w:rPr>
          <w:color w:val="000000"/>
          <w:sz w:val="16"/>
          <w:szCs w:val="16"/>
        </w:rPr>
        <w:t>TTRKMDKEMIGELK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CSF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ITTNIRDKVQKEF 1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AD8             ALFYRLDIVPINND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TSYRLINC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TSTITQACPKVSFEPIPIHYCTPAGFAILKCKDKKF 23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63930</wp:posOffset>
                </wp:positionH>
                <wp:positionV relativeFrom="paragraph">
                  <wp:posOffset>-13970</wp:posOffset>
                </wp:positionV>
                <wp:extent cx="1478915" cy="48006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8915" cy="480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6.45pt;height:37.8pt;mso-wrap-distance-left:9.05pt;mso-wrap-distance-right:9.05pt;mso-wrap-distance-top:0pt;mso-wrap-distance-bottom:0pt;margin-top:-1.1pt;mso-position-vertical-relative:text;margin-left:75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JRFL            ALFYKLDVVPIDN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TSYRLISCDTSVITQACPKISFEPIPIHYCAPAGFAILKCNDKTF 2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DH125           ALFYRHDVVPIDR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ITSYRLISC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TSTLTQACPKVSFEPIPIHYCAPAGFAILKCKDKKF 23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HW1             ALFYKLDVVPI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NSNANYRLISC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TSVIKQACPKVSFEPIPIHYCAPAGFAILQCNDKKF 2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AD8             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TGPCK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VSTVQCTHGIRPVVSTQLLL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SLAEEEVVIRSS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TDNAKNIIVQLKESVE 2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JRFL            NGKGPCK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VSTVQCTHGIRPVVSTQLLL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SLAEEEVVIRSD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TNNAKTIIVQLKESVE 2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H125           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TGPCT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VSTVQCTHGIRPVVSTQLLL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SLAEEEVVIRSS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FTDNAKIIIVQL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ETVE 29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HW1             NGKGPCT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VSTVQCTHGIRPVVSTQLLL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GSLAEEEVVIRSD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ITDNAKNIIVQLKESVE 2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ab/>
        <w:tab/>
        <w:tab/>
        <w:t xml:space="preserve">     V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40130</wp:posOffset>
                </wp:positionH>
                <wp:positionV relativeFrom="paragraph">
                  <wp:posOffset>86995</wp:posOffset>
                </wp:positionV>
                <wp:extent cx="2202815" cy="49466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2815" cy="494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45pt;height:38.95pt;mso-wrap-distance-left:9.05pt;mso-wrap-distance-right:9.05pt;mso-wrap-distance-top:0pt;mso-wrap-distance-bottom:0pt;margin-top:6.85pt;mso-position-vertical-relative:text;margin-left:81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AD8             I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CTRPN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NTRKSIHIGPRRAFYTTGKIIGDIRQAHC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ISRTKW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NTLNQIATKLKEQFG</w:t>
      </w:r>
      <w:r>
        <w:rPr>
          <w:rFonts w:eastAsia="Times New Roman" w:cs="Courier New" w:ascii="Courier New" w:hAnsi="Courier New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 3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JRFL            I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CTRPN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NTRKSIHIGPGRAFYTTGEIIGDIRQAHC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ISRAKW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DTLKQIVIKLREQFE 35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DH125           I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CTRPN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NTRKGITLGPGRVFYTTGEIVGDIRKAHC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ISKVKWHNTLKRVVEKLREKFE 354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HW1             I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CTRPN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NTRRGIHIGPGSAFYATGDIIGDIRQAHCTI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GTEW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NTLEQIVEKLREQFK 3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ab/>
        <w:tab/>
        <w:tab/>
        <w:tab/>
        <w:tab/>
        <w:tab/>
        <w:t xml:space="preserve">   V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51455</wp:posOffset>
                </wp:positionH>
                <wp:positionV relativeFrom="paragraph">
                  <wp:posOffset>94615</wp:posOffset>
                </wp:positionV>
                <wp:extent cx="1920240" cy="48196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0240" cy="481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1.2pt;height:37.95pt;mso-wrap-distance-left:9.05pt;mso-wrap-distance-right:9.05pt;mso-wrap-distance-top:0pt;mso-wrap-distance-bottom:0pt;margin-top:7.45pt;mso-position-vertical-relative:text;margin-left:216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AD8             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KTIVF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QSSGGDPEIVMHSFNCGGEFFYC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STQLF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STWNF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TW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LTQS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TEG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DTI 4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JRFL            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KTIVF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HSSGGDPEIVMHSFNCGGEFFYC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STQLF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STW----N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NTEGS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NTEGN-TI 4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 xml:space="preserve">DH125           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KTIVF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KSSGGDPEIVMHSFNCGGEFFYCNTKKLF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STW-----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TEGSYNIEG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DTI 408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 xml:space="preserve">HW1             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KTIVFTHSSGGDPEIVMHSFNCGGEFFYC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TTKLF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STWWS-----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NTWKGTEMLE</w:t>
      </w:r>
      <w:r>
        <w:rPr>
          <w:b/>
          <w:color w:val="FF0000"/>
          <w:sz w:val="16"/>
          <w:szCs w:val="16"/>
        </w:rPr>
        <w:t>N</w:t>
      </w:r>
      <w:r>
        <w:rPr>
          <w:b/>
          <w:sz w:val="16"/>
          <w:szCs w:val="16"/>
        </w:rPr>
        <w:t>L</w:t>
      </w:r>
      <w:r>
        <w:rPr>
          <w:color w:val="000000"/>
          <w:sz w:val="16"/>
          <w:szCs w:val="16"/>
        </w:rPr>
        <w:t xml:space="preserve"> 4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ab/>
        <w:tab/>
        <w:tab/>
        <w:tab/>
        <w:tab/>
        <w:tab/>
        <w:t xml:space="preserve">        V5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78250</wp:posOffset>
                </wp:positionH>
                <wp:positionV relativeFrom="paragraph">
                  <wp:posOffset>86360</wp:posOffset>
                </wp:positionV>
                <wp:extent cx="674370" cy="48577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370" cy="485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.1pt;height:38.25pt;mso-wrap-distance-left:9.05pt;mso-wrap-distance-right:9.05pt;mso-wrap-distance-top:0pt;mso-wrap-distance-bottom:0pt;margin-top:6.8pt;mso-position-vertical-relative:text;margin-left:297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AD8             TLPCRIKQIINMWQEVGKAMYAPPIRGQIRCSS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ITGLILTRDGGT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SSG-SEIFRPGGG 4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JRFL            TLPCRIKQIINMWQEVGKAMYAPPIRGQIRCSS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ITGLLLTRDGGINE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GT-EIFRPGGG 4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DH125           TLPCRIKQIINMWQEVGKAMYAPPISGQIWCSS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ITGLLLTRDGGK</w:t>
      </w:r>
      <w:r>
        <w:rPr>
          <w:rFonts w:eastAsia="Times New Roman" w:cs="Courier New" w:ascii="Courier New" w:hAnsi="Courier New"/>
          <w:b/>
          <w:color w:val="FF0000"/>
          <w:sz w:val="16"/>
          <w:szCs w:val="16"/>
        </w:rPr>
        <w:t>N</w:t>
      </w:r>
      <w:r>
        <w:rPr>
          <w:rFonts w:eastAsia="Times New Roman" w:cs="Courier New" w:ascii="Courier New" w:hAnsi="Courier New"/>
          <w:color w:val="000000"/>
          <w:sz w:val="16"/>
          <w:szCs w:val="16"/>
        </w:rPr>
        <w:t>SS--TEIFRPGGG 467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HW1             TLPCRIKQIIRMWQRVGKAMYAPPIRGRISCLS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ITGLLLTRDGGSN</w:t>
      </w:r>
      <w:r>
        <w:rPr>
          <w:b/>
          <w:color w:val="FF0000"/>
          <w:sz w:val="16"/>
          <w:szCs w:val="16"/>
        </w:rPr>
        <w:t>N</w:t>
      </w:r>
      <w:r>
        <w:rPr>
          <w:color w:val="000000"/>
          <w:sz w:val="16"/>
          <w:szCs w:val="16"/>
        </w:rPr>
        <w:t>GSDTEIFRPGGG 47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AD8             DMRDNWRSELYKYKVVKIEPLGVAPTKAKRRVVQREKRAVGTIGAMFLGFLGAAGSTMGAA 5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JRFL            DMKDNWRSELYKYKVVKIEPLGVAPTKAKRRVVQREKRAVG-IGAVFLGFLGAAGSTMGAA 5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  <w:t>DH125           DMRDNWRSELYKYKVVRVEPLGIAPTKAKRRVVQREKRAVG-IGAVFLGFLGAAGSTMGAA 526</w:t>
      </w:r>
    </w:p>
    <w:p>
      <w:pPr>
        <w:pStyle w:val="HTMLPreformatted"/>
        <w:rPr/>
      </w:pPr>
      <w:r>
        <w:rPr>
          <w:color w:val="000000"/>
          <w:sz w:val="16"/>
          <w:szCs w:val="16"/>
        </w:rPr>
        <w:t>HW1             DMRDNWRSELYKYKVVKIEPLGVAPTKAKRRVVQREKRAVGVIGAMFLGFLGAAGSTMG   53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spacing w:lineRule="auto" w:line="360"/>
        <w:rPr>
          <w:rFonts w:ascii="Courier New" w:hAnsi="Courier New" w:eastAsia="Times New Roman" w:cs="Courier New"/>
          <w:color w:val="000000"/>
          <w:sz w:val="16"/>
          <w:szCs w:val="16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72945</wp:posOffset>
                </wp:positionH>
                <wp:positionV relativeFrom="paragraph">
                  <wp:posOffset>198120</wp:posOffset>
                </wp:positionV>
                <wp:extent cx="1008380" cy="29718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838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Figure S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4pt;height:23.4pt;mso-wrap-distance-left:9.05pt;mso-wrap-distance-right:9.05pt;mso-wrap-distance-top:0pt;mso-wrap-distance-bottom:0pt;margin-top:15.6pt;mso-position-vertical-relative:text;margin-left:155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8"/>
                          <w:szCs w:val="28"/>
                        </w:rPr>
                        <w:t>Figure S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05380</wp:posOffset>
                </wp:positionH>
                <wp:positionV relativeFrom="paragraph">
                  <wp:posOffset>4472940</wp:posOffset>
                </wp:positionV>
                <wp:extent cx="1008380" cy="29718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838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Figure S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4pt;height:23.4pt;mso-wrap-distance-left:9.05pt;mso-wrap-distance-right:9.05pt;mso-wrap-distance-top:0pt;mso-wrap-distance-bottom:0pt;margin-top:352.2pt;mso-position-vertical-relative:text;margin-left:189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8"/>
                          <w:szCs w:val="28"/>
                        </w:rPr>
                        <w:t>Figure S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3:58:00Z</dcterms:created>
  <dc:creator>zzou</dc:creator>
  <dc:description/>
  <dc:language>en-US</dc:language>
  <cp:lastModifiedBy>Sun, Peter (NIH/NIAID) [E]</cp:lastModifiedBy>
  <cp:lastPrinted>2010-12-02T16:48:00Z</cp:lastPrinted>
  <dcterms:modified xsi:type="dcterms:W3CDTF">2011-08-17T13:58:00Z</dcterms:modified>
  <cp:revision>2</cp:revision>
  <dc:subject/>
  <dc:title>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REFMGR.InstantFormat">
    <vt:lpwstr>REFMGR.InstantFormat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</Properties>
</file>